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8A67" w14:textId="77777777" w:rsidR="00EE1020" w:rsidRDefault="00EE1020"/>
    <w:p w14:paraId="6F564F84" w14:textId="183F04A2" w:rsidR="00EE1020" w:rsidRPr="00000FA0" w:rsidRDefault="00EE1020" w:rsidP="009D0E7E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000F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AU"/>
        </w:rPr>
        <w:t>S</w:t>
      </w:r>
      <w:r w:rsidR="00B07A9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AU"/>
        </w:rPr>
        <w:t xml:space="preserve">1 </w:t>
      </w:r>
      <w:r w:rsidRPr="00000F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AU"/>
        </w:rPr>
        <w:t>Table.</w:t>
      </w:r>
      <w:r w:rsidRP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 List of primers used for </w:t>
      </w:r>
      <w:r w:rsidR="00000FA0" w:rsidRP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resequencing the whitefly </w:t>
      </w:r>
      <w:proofErr w:type="spellStart"/>
      <w:r w:rsidR="00000FA0" w:rsidRP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negevirus</w:t>
      </w:r>
      <w:proofErr w:type="spellEnd"/>
      <w:r w:rsidR="00000FA0" w:rsidRP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 1 (WfNgV1) </w:t>
      </w:r>
      <w:r w:rsidRP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genome</w:t>
      </w:r>
      <w:r w:rsidR="00000FA0" w:rsidRP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.</w:t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 The following PCR parameters are recommended for all the primer sets</w:t>
      </w:r>
      <w:r w:rsidR="005828EB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 used to re-sequence the genome</w:t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: 96</w:t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sym w:font="Symbol" w:char="F0B0"/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C x 4 min, 40 cycles of 96</w:t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sym w:font="Symbol" w:char="F0B0"/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C x 1 min, 55</w:t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sym w:font="Symbol" w:char="F0B0"/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C x 30 sec, and 72</w:t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sym w:font="Symbol" w:char="F0B0"/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C x 1.5 min, a final additional extension at 72</w:t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sym w:font="Symbol" w:char="F0B0"/>
      </w:r>
      <w:r w:rsidR="00000FA0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C x 5 min. </w:t>
      </w:r>
      <w:r w:rsidR="005828EB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For rapid-amplification of cDNA-ends (RACE) refer to manufacturer instructions.</w:t>
      </w:r>
    </w:p>
    <w:p w14:paraId="5D356B58" w14:textId="77777777" w:rsidR="00EE1020" w:rsidRDefault="00EE1020" w:rsidP="00EE1020">
      <w:pPr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W w:w="84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3239"/>
        <w:gridCol w:w="3106"/>
      </w:tblGrid>
      <w:tr w:rsidR="00000FA0" w:rsidRPr="005828EB" w14:paraId="1F3733C7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vAlign w:val="center"/>
          </w:tcPr>
          <w:p w14:paraId="478D805A" w14:textId="77777777" w:rsidR="00000FA0" w:rsidRPr="005828EB" w:rsidRDefault="00000FA0" w:rsidP="008F23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1A81C89A" w14:textId="77777777" w:rsidR="00000FA0" w:rsidRPr="005828EB" w:rsidRDefault="00000FA0" w:rsidP="008F23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quence 5</w:t>
            </w: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sym w:font="Symbol" w:char="F0A2"/>
            </w: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o 3</w:t>
            </w: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sym w:font="Symbol" w:char="F0A2"/>
            </w:r>
          </w:p>
        </w:tc>
        <w:tc>
          <w:tcPr>
            <w:tcW w:w="3106" w:type="dxa"/>
            <w:vAlign w:val="center"/>
          </w:tcPr>
          <w:p w14:paraId="4C38B316" w14:textId="77777777" w:rsidR="00000FA0" w:rsidRPr="005828EB" w:rsidRDefault="00000FA0" w:rsidP="008F23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rget genome</w:t>
            </w: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osition </w:t>
            </w:r>
          </w:p>
          <w:p w14:paraId="7FF96F7E" w14:textId="3CD82CBA" w:rsidR="00000FA0" w:rsidRPr="005828EB" w:rsidRDefault="00000FA0" w:rsidP="008F23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(amplicon size </w:t>
            </w:r>
            <w:proofErr w:type="spellStart"/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5828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00FA0" w:rsidRPr="005828EB" w14:paraId="08E7BFB4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vAlign w:val="center"/>
          </w:tcPr>
          <w:p w14:paraId="4A884151" w14:textId="1F41E53F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Race-5’end-1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683E952B" w14:textId="6DBE7FA0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GCATAAGCTGTACAGATTGC</w:t>
            </w:r>
          </w:p>
        </w:tc>
        <w:tc>
          <w:tcPr>
            <w:tcW w:w="3106" w:type="dxa"/>
          </w:tcPr>
          <w:p w14:paraId="43ED7D2B" w14:textId="3E961F55" w:rsidR="00000FA0" w:rsidRPr="005828EB" w:rsidRDefault="00EC1778" w:rsidP="00790CE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  <w:r w:rsidR="003F4E56"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000FA0" w:rsidRPr="005828EB" w14:paraId="4E89A1F4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vAlign w:val="center"/>
          </w:tcPr>
          <w:p w14:paraId="7348671E" w14:textId="3E045F2E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Race-5’end-2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3BA8F052" w14:textId="3005A7EB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AAAGACGGATAGTGCGTTGT</w:t>
            </w:r>
          </w:p>
        </w:tc>
        <w:tc>
          <w:tcPr>
            <w:tcW w:w="3106" w:type="dxa"/>
          </w:tcPr>
          <w:p w14:paraId="5B184E88" w14:textId="0A0D12ED" w:rsidR="00000FA0" w:rsidRPr="005828EB" w:rsidRDefault="00EC1778" w:rsidP="00790CE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2</w:t>
            </w:r>
            <w:r w:rsidR="003F4E56"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000FA0" w:rsidRPr="005828EB" w14:paraId="6247F877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86A57F5" w14:textId="2DCE450D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1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62BD270C" w14:textId="7AE8B507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TTCTTCTTGTGATTCATATGC</w:t>
            </w:r>
          </w:p>
        </w:tc>
        <w:tc>
          <w:tcPr>
            <w:tcW w:w="3106" w:type="dxa"/>
            <w:vMerge w:val="restart"/>
          </w:tcPr>
          <w:p w14:paraId="5A015A22" w14:textId="00063F23" w:rsidR="00000FA0" w:rsidRPr="005828EB" w:rsidRDefault="00000FA0" w:rsidP="00790CE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F4E56"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3F4E56"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30</w:t>
            </w:r>
          </w:p>
          <w:p w14:paraId="0D8FD76C" w14:textId="17395FCE" w:rsidR="00000FA0" w:rsidRPr="005828EB" w:rsidRDefault="00000FA0" w:rsidP="00790CE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3F4E56"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16</w:t>
            </w: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000FA0" w:rsidRPr="005828EB" w14:paraId="02579CF1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hideMark/>
          </w:tcPr>
          <w:p w14:paraId="58332A6D" w14:textId="57B09321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1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3DEF7209" w14:textId="5F3684B6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GCACAATAAGACGGATGG</w:t>
            </w:r>
          </w:p>
        </w:tc>
        <w:tc>
          <w:tcPr>
            <w:tcW w:w="3106" w:type="dxa"/>
            <w:vMerge/>
          </w:tcPr>
          <w:p w14:paraId="25F6A654" w14:textId="77777777" w:rsidR="00000FA0" w:rsidRPr="005828EB" w:rsidRDefault="00000FA0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0FA0" w:rsidRPr="005828EB" w14:paraId="11846F6A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hideMark/>
          </w:tcPr>
          <w:p w14:paraId="227AB617" w14:textId="67139708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2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58A867F2" w14:textId="4D04EF4E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GCATTTTGACCAACGA</w:t>
            </w:r>
          </w:p>
        </w:tc>
        <w:tc>
          <w:tcPr>
            <w:tcW w:w="3106" w:type="dxa"/>
            <w:vMerge w:val="restart"/>
          </w:tcPr>
          <w:p w14:paraId="43C1F9DD" w14:textId="7A0A1513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98-2,393</w:t>
            </w:r>
          </w:p>
          <w:p w14:paraId="4FA895B7" w14:textId="31206B52" w:rsidR="00000FA0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,196)</w:t>
            </w:r>
          </w:p>
        </w:tc>
      </w:tr>
      <w:tr w:rsidR="00000FA0" w:rsidRPr="005828EB" w14:paraId="67B00DD1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hideMark/>
          </w:tcPr>
          <w:p w14:paraId="0CF3E274" w14:textId="11F37FC1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2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0343261B" w14:textId="61DBA15E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CATCTCCAAGCAAGGGTCTA</w:t>
            </w:r>
          </w:p>
        </w:tc>
        <w:tc>
          <w:tcPr>
            <w:tcW w:w="3106" w:type="dxa"/>
            <w:vMerge/>
          </w:tcPr>
          <w:p w14:paraId="4219827F" w14:textId="77777777" w:rsidR="00000FA0" w:rsidRPr="005828EB" w:rsidRDefault="00000FA0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0FA0" w:rsidRPr="005828EB" w14:paraId="2D40546A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hideMark/>
          </w:tcPr>
          <w:p w14:paraId="1EBE6120" w14:textId="43EDB69D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3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08A0DD99" w14:textId="5504B50E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TCATACACCTGCCGATTGC</w:t>
            </w:r>
          </w:p>
        </w:tc>
        <w:tc>
          <w:tcPr>
            <w:tcW w:w="3106" w:type="dxa"/>
            <w:vMerge w:val="restart"/>
          </w:tcPr>
          <w:p w14:paraId="750EA7D5" w14:textId="77777777" w:rsidR="00E92792" w:rsidRPr="005828EB" w:rsidRDefault="00E92792" w:rsidP="00E927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257-3,589</w:t>
            </w:r>
          </w:p>
          <w:p w14:paraId="1E61E950" w14:textId="4E498CEA" w:rsidR="00000FA0" w:rsidRPr="005828EB" w:rsidRDefault="00E92792" w:rsidP="00E927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,333)</w:t>
            </w:r>
          </w:p>
        </w:tc>
      </w:tr>
      <w:tr w:rsidR="00000FA0" w:rsidRPr="005828EB" w14:paraId="708A922A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hideMark/>
          </w:tcPr>
          <w:p w14:paraId="6A5463DD" w14:textId="67889C2B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3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42880441" w14:textId="5DC39D91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GGTCCAATAGTAGAGCGGTT</w:t>
            </w:r>
          </w:p>
        </w:tc>
        <w:tc>
          <w:tcPr>
            <w:tcW w:w="3106" w:type="dxa"/>
            <w:vMerge/>
          </w:tcPr>
          <w:p w14:paraId="77180BD3" w14:textId="77777777" w:rsidR="00000FA0" w:rsidRPr="005828EB" w:rsidRDefault="00000FA0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92792" w:rsidRPr="005828EB" w14:paraId="2B134EEB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hideMark/>
          </w:tcPr>
          <w:p w14:paraId="63B485D3" w14:textId="1B34D227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4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1F7ED302" w14:textId="566C4704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GGATTTAAGGATCTGCGGT</w:t>
            </w:r>
          </w:p>
        </w:tc>
        <w:tc>
          <w:tcPr>
            <w:tcW w:w="3106" w:type="dxa"/>
            <w:vMerge w:val="restart"/>
          </w:tcPr>
          <w:p w14:paraId="5F601A93" w14:textId="1DDAAA6C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460-4,776</w:t>
            </w:r>
          </w:p>
          <w:p w14:paraId="5F71C805" w14:textId="4F508737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,317)</w:t>
            </w:r>
          </w:p>
        </w:tc>
      </w:tr>
      <w:tr w:rsidR="00E92792" w:rsidRPr="005828EB" w14:paraId="394B5FFA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hideMark/>
          </w:tcPr>
          <w:p w14:paraId="6273586D" w14:textId="087AE1AC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4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14:paraId="7E1437C5" w14:textId="68640804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TATGTGCTCTATTTGTGGAG</w:t>
            </w:r>
          </w:p>
        </w:tc>
        <w:tc>
          <w:tcPr>
            <w:tcW w:w="3106" w:type="dxa"/>
            <w:vMerge/>
          </w:tcPr>
          <w:p w14:paraId="68AC692A" w14:textId="527D2CB5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92792" w:rsidRPr="005828EB" w14:paraId="4F132858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09F8EA5D" w14:textId="6C4CC76A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5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2D43B260" w14:textId="12636E40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CCTGCTCCTATCACCTCTA</w:t>
            </w:r>
          </w:p>
        </w:tc>
        <w:tc>
          <w:tcPr>
            <w:tcW w:w="3106" w:type="dxa"/>
            <w:vMerge w:val="restart"/>
          </w:tcPr>
          <w:p w14:paraId="555D96E8" w14:textId="3D8F48D2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32-5907</w:t>
            </w:r>
          </w:p>
          <w:p w14:paraId="191ED662" w14:textId="279334CE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,276)</w:t>
            </w:r>
          </w:p>
        </w:tc>
      </w:tr>
      <w:tr w:rsidR="00E92792" w:rsidRPr="005828EB" w14:paraId="1CB39E73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65DF68F8" w14:textId="6A871EE2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5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46CAE4A9" w14:textId="25771927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ACAAGGCTGCATGATCGAAG</w:t>
            </w:r>
          </w:p>
        </w:tc>
        <w:tc>
          <w:tcPr>
            <w:tcW w:w="3106" w:type="dxa"/>
            <w:vMerge/>
          </w:tcPr>
          <w:p w14:paraId="70B2F6D1" w14:textId="6AB00AE3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0FA0" w:rsidRPr="005828EB" w14:paraId="44DA48E0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6CAA7575" w14:textId="353BEDEF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6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6268EE48" w14:textId="3019F97E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CCTGTCCACAAGCTCTCACT</w:t>
            </w:r>
          </w:p>
        </w:tc>
        <w:tc>
          <w:tcPr>
            <w:tcW w:w="3106" w:type="dxa"/>
            <w:vMerge w:val="restart"/>
          </w:tcPr>
          <w:p w14:paraId="393CF9E9" w14:textId="21B581F1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769-7,051</w:t>
            </w:r>
          </w:p>
          <w:p w14:paraId="6E8A25D5" w14:textId="2DF8B4CD" w:rsidR="00000FA0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,283)</w:t>
            </w:r>
          </w:p>
        </w:tc>
      </w:tr>
      <w:tr w:rsidR="00000FA0" w:rsidRPr="005828EB" w14:paraId="58B85A8D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4D75759E" w14:textId="4DB09F86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6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2E2E0D2F" w14:textId="1AE9FE78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GGAAAGGTTGAAGAATCACC</w:t>
            </w:r>
          </w:p>
        </w:tc>
        <w:tc>
          <w:tcPr>
            <w:tcW w:w="3106" w:type="dxa"/>
            <w:vMerge/>
          </w:tcPr>
          <w:p w14:paraId="37BC954C" w14:textId="1C56E38A" w:rsidR="00000FA0" w:rsidRPr="005828EB" w:rsidRDefault="00000FA0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0FA0" w:rsidRPr="005828EB" w14:paraId="15CC4256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6CD119DA" w14:textId="60586307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7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2CD9A14E" w14:textId="776020BC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TAACTCTCATATTTCGACCG</w:t>
            </w:r>
          </w:p>
        </w:tc>
        <w:tc>
          <w:tcPr>
            <w:tcW w:w="3106" w:type="dxa"/>
            <w:vMerge w:val="restart"/>
          </w:tcPr>
          <w:p w14:paraId="4FA908DA" w14:textId="10EAA907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565607"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9-8</w:t>
            </w:r>
            <w:r w:rsidR="00565607"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0</w:t>
            </w:r>
          </w:p>
          <w:p w14:paraId="340DF066" w14:textId="6200B192" w:rsidR="00000FA0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422)</w:t>
            </w:r>
          </w:p>
        </w:tc>
      </w:tr>
      <w:tr w:rsidR="00000FA0" w:rsidRPr="005828EB" w14:paraId="14C5FC8F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6B8649D6" w14:textId="069A18EF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7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19CB8544" w14:textId="2EB7119E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ATGCAATCGCATCCGATA</w:t>
            </w:r>
          </w:p>
        </w:tc>
        <w:tc>
          <w:tcPr>
            <w:tcW w:w="3106" w:type="dxa"/>
            <w:vMerge/>
          </w:tcPr>
          <w:p w14:paraId="2FC4322F" w14:textId="0F0AF1FA" w:rsidR="00000FA0" w:rsidRPr="005828EB" w:rsidRDefault="00000FA0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0FA0" w:rsidRPr="005828EB" w14:paraId="4ED9938F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078BAD64" w14:textId="70C37B39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8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1487947F" w14:textId="5F0A62EA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TGTTTTGAGTCTGATCACG</w:t>
            </w:r>
          </w:p>
        </w:tc>
        <w:tc>
          <w:tcPr>
            <w:tcW w:w="3106" w:type="dxa"/>
            <w:vMerge w:val="restart"/>
          </w:tcPr>
          <w:p w14:paraId="3CD9EAFE" w14:textId="4CBFC090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318-9,659</w:t>
            </w:r>
          </w:p>
          <w:p w14:paraId="30588456" w14:textId="211460AB" w:rsidR="00000FA0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,342)</w:t>
            </w:r>
          </w:p>
        </w:tc>
      </w:tr>
      <w:tr w:rsidR="00000FA0" w:rsidRPr="005828EB" w14:paraId="7ED3584E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45C91E71" w14:textId="682E1FBB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8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4FA1A91F" w14:textId="5504481F" w:rsidR="00000FA0" w:rsidRPr="005828EB" w:rsidRDefault="00000FA0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CCACATTCCTTCTGCGTA</w:t>
            </w:r>
          </w:p>
        </w:tc>
        <w:tc>
          <w:tcPr>
            <w:tcW w:w="3106" w:type="dxa"/>
            <w:vMerge/>
          </w:tcPr>
          <w:p w14:paraId="07E1DC76" w14:textId="03665CEF" w:rsidR="00000FA0" w:rsidRPr="005828EB" w:rsidRDefault="00000FA0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92792" w:rsidRPr="005828EB" w14:paraId="2CC12F3C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60D10B80" w14:textId="6E8D10D6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9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4EB30E28" w14:textId="7C346A2C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CCACCTCACAATATGATTGCA</w:t>
            </w:r>
          </w:p>
        </w:tc>
        <w:tc>
          <w:tcPr>
            <w:tcW w:w="3106" w:type="dxa"/>
            <w:vMerge w:val="restart"/>
          </w:tcPr>
          <w:p w14:paraId="16557114" w14:textId="2CC55667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614-10,612</w:t>
            </w:r>
          </w:p>
          <w:p w14:paraId="4632FA82" w14:textId="2863C3A6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99)</w:t>
            </w:r>
          </w:p>
        </w:tc>
      </w:tr>
      <w:tr w:rsidR="00E92792" w:rsidRPr="005828EB" w14:paraId="56F62F8B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01FDDC4F" w14:textId="65CA4C7D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9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02F96D0A" w14:textId="08C46ED5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TGCTGCTCAATGCAAACAAC</w:t>
            </w:r>
          </w:p>
        </w:tc>
        <w:tc>
          <w:tcPr>
            <w:tcW w:w="3106" w:type="dxa"/>
            <w:vMerge/>
          </w:tcPr>
          <w:p w14:paraId="35D8BDCD" w14:textId="5B3095F4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92792" w:rsidRPr="005828EB" w14:paraId="1DC48CC9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340ECF35" w14:textId="1B0C8BF8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F10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372FE4B1" w14:textId="62269F54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TTACACCAGTAATGTTGTTGC</w:t>
            </w:r>
          </w:p>
        </w:tc>
        <w:tc>
          <w:tcPr>
            <w:tcW w:w="3106" w:type="dxa"/>
            <w:vMerge w:val="restart"/>
          </w:tcPr>
          <w:p w14:paraId="0ED97F62" w14:textId="66504962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534-11,726</w:t>
            </w:r>
          </w:p>
          <w:p w14:paraId="43653C3B" w14:textId="311C2DC3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,193)</w:t>
            </w:r>
          </w:p>
        </w:tc>
      </w:tr>
      <w:tr w:rsidR="00E92792" w:rsidRPr="005828EB" w14:paraId="2E877072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</w:tcPr>
          <w:p w14:paraId="45C13634" w14:textId="61A4B653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NgV1-CovR10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204937F1" w14:textId="351A6A4B" w:rsidR="00E92792" w:rsidRPr="005828EB" w:rsidRDefault="00E92792" w:rsidP="009808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ATCCTGGTCGTAATGGTCAC</w:t>
            </w:r>
          </w:p>
        </w:tc>
        <w:tc>
          <w:tcPr>
            <w:tcW w:w="3106" w:type="dxa"/>
            <w:vMerge/>
          </w:tcPr>
          <w:p w14:paraId="33F3E43B" w14:textId="7611270A" w:rsidR="00E92792" w:rsidRPr="005828EB" w:rsidRDefault="00E92792" w:rsidP="0098083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0FA0" w:rsidRPr="005828EB" w14:paraId="308BD562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vAlign w:val="center"/>
          </w:tcPr>
          <w:p w14:paraId="5DF1C203" w14:textId="5E157AAC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Race-3’end-1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1EACE6B3" w14:textId="6691B639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TAATACAGAATCACACGCG</w:t>
            </w:r>
          </w:p>
        </w:tc>
        <w:tc>
          <w:tcPr>
            <w:tcW w:w="3106" w:type="dxa"/>
          </w:tcPr>
          <w:p w14:paraId="6A1B334C" w14:textId="20F05191" w:rsidR="00000FA0" w:rsidRPr="005828EB" w:rsidRDefault="003F4E56" w:rsidP="005B66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402</w:t>
            </w: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000FA0" w:rsidRPr="005828EB" w14:paraId="04BCC238" w14:textId="77777777" w:rsidTr="009D0E7E">
        <w:trPr>
          <w:trHeight w:val="275"/>
          <w:jc w:val="center"/>
        </w:trPr>
        <w:tc>
          <w:tcPr>
            <w:tcW w:w="2143" w:type="dxa"/>
            <w:shd w:val="clear" w:color="auto" w:fill="auto"/>
            <w:noWrap/>
            <w:vAlign w:val="center"/>
          </w:tcPr>
          <w:p w14:paraId="4E912D75" w14:textId="60FBF8E1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Race-3’end-2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3289B7BF" w14:textId="387F28C0" w:rsidR="00000FA0" w:rsidRPr="005828EB" w:rsidRDefault="00000FA0" w:rsidP="006F076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AATCGTCACACACAACACGC</w:t>
            </w:r>
          </w:p>
        </w:tc>
        <w:tc>
          <w:tcPr>
            <w:tcW w:w="3106" w:type="dxa"/>
          </w:tcPr>
          <w:p w14:paraId="685AF6D9" w14:textId="4F69A44E" w:rsidR="00000FA0" w:rsidRPr="005828EB" w:rsidRDefault="003F4E56" w:rsidP="005B66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610</w:t>
            </w:r>
            <w:r w:rsidRPr="005828E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</w:tbl>
    <w:p w14:paraId="1296305D" w14:textId="04B8B7DC" w:rsidR="00EC1778" w:rsidRPr="003F4E56" w:rsidRDefault="00EC1778" w:rsidP="009D0E7E">
      <w:pPr>
        <w:ind w:left="426"/>
        <w:rPr>
          <w:sz w:val="20"/>
          <w:szCs w:val="20"/>
        </w:rPr>
      </w:pPr>
      <w:r w:rsidRPr="00565607">
        <w:rPr>
          <w:sz w:val="20"/>
          <w:szCs w:val="20"/>
          <w:vertAlign w:val="superscript"/>
        </w:rPr>
        <w:t>#</w:t>
      </w:r>
      <w:r w:rsidR="003F4E56">
        <w:rPr>
          <w:sz w:val="20"/>
          <w:szCs w:val="20"/>
        </w:rPr>
        <w:t>Denotes genome position of the primer</w:t>
      </w:r>
      <w:r w:rsidR="00565607">
        <w:rPr>
          <w:sz w:val="20"/>
          <w:szCs w:val="20"/>
        </w:rPr>
        <w:t>, but t</w:t>
      </w:r>
      <w:r w:rsidR="003F4E56">
        <w:rPr>
          <w:sz w:val="20"/>
          <w:szCs w:val="20"/>
        </w:rPr>
        <w:t>he a</w:t>
      </w:r>
      <w:r w:rsidRPr="003F4E56">
        <w:rPr>
          <w:sz w:val="20"/>
          <w:szCs w:val="20"/>
        </w:rPr>
        <w:t>mplific</w:t>
      </w:r>
      <w:r w:rsidR="00565607">
        <w:rPr>
          <w:sz w:val="20"/>
          <w:szCs w:val="20"/>
        </w:rPr>
        <w:t>on</w:t>
      </w:r>
      <w:r w:rsidRPr="003F4E56">
        <w:rPr>
          <w:sz w:val="20"/>
          <w:szCs w:val="20"/>
        </w:rPr>
        <w:t xml:space="preserve"> </w:t>
      </w:r>
      <w:r w:rsidR="003F4E56" w:rsidRPr="003F4E56">
        <w:rPr>
          <w:sz w:val="20"/>
          <w:szCs w:val="20"/>
        </w:rPr>
        <w:t xml:space="preserve">size </w:t>
      </w:r>
      <w:r w:rsidR="003F4E56">
        <w:rPr>
          <w:sz w:val="20"/>
          <w:szCs w:val="20"/>
        </w:rPr>
        <w:t xml:space="preserve">is </w:t>
      </w:r>
      <w:r w:rsidR="003F4E56" w:rsidRPr="003F4E56">
        <w:rPr>
          <w:sz w:val="20"/>
          <w:szCs w:val="20"/>
        </w:rPr>
        <w:t xml:space="preserve">dependent on the </w:t>
      </w:r>
      <w:r w:rsidR="00565607">
        <w:rPr>
          <w:sz w:val="20"/>
          <w:szCs w:val="20"/>
        </w:rPr>
        <w:t>p</w:t>
      </w:r>
      <w:r w:rsidR="003F4E56" w:rsidRPr="003F4E56">
        <w:rPr>
          <w:sz w:val="20"/>
          <w:szCs w:val="20"/>
        </w:rPr>
        <w:t>oly A length</w:t>
      </w:r>
      <w:r w:rsidR="003F4E56">
        <w:rPr>
          <w:sz w:val="20"/>
          <w:szCs w:val="20"/>
        </w:rPr>
        <w:t xml:space="preserve"> </w:t>
      </w:r>
      <w:r w:rsidR="003F4E56">
        <w:rPr>
          <w:rFonts w:ascii="Calibri" w:eastAsia="Times New Roman" w:hAnsi="Calibri" w:cs="Calibri"/>
          <w:color w:val="000000"/>
          <w:sz w:val="20"/>
          <w:szCs w:val="20"/>
        </w:rPr>
        <w:t>where</w:t>
      </w:r>
      <w:r w:rsidRPr="003F4E56">
        <w:rPr>
          <w:rFonts w:ascii="Calibri" w:eastAsia="Times New Roman" w:hAnsi="Calibri" w:cs="Calibri"/>
          <w:color w:val="000000"/>
          <w:sz w:val="20"/>
          <w:szCs w:val="20"/>
        </w:rPr>
        <w:t xml:space="preserve"> RACE oligo-dT-anchored primer</w:t>
      </w:r>
      <w:r w:rsidR="003F4E56">
        <w:rPr>
          <w:rFonts w:ascii="Calibri" w:eastAsia="Times New Roman" w:hAnsi="Calibri" w:cs="Calibri"/>
          <w:color w:val="000000"/>
          <w:sz w:val="20"/>
          <w:szCs w:val="20"/>
        </w:rPr>
        <w:t>s laid down.</w:t>
      </w:r>
    </w:p>
    <w:p w14:paraId="5EBBDB2B" w14:textId="0B4F8547" w:rsidR="00EE1020" w:rsidRPr="003F4E56" w:rsidRDefault="00000FA0" w:rsidP="009D0E7E">
      <w:pPr>
        <w:ind w:left="426"/>
        <w:rPr>
          <w:sz w:val="20"/>
          <w:szCs w:val="20"/>
        </w:rPr>
      </w:pPr>
      <w:r w:rsidRPr="003F4E56">
        <w:rPr>
          <w:sz w:val="20"/>
          <w:szCs w:val="20"/>
        </w:rPr>
        <w:t>*Primer sets recommended for routine detection</w:t>
      </w:r>
    </w:p>
    <w:sectPr w:rsidR="00EE1020" w:rsidRPr="003F4E56" w:rsidSect="00C60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C363C7"/>
    <w:multiLevelType w:val="hybridMultilevel"/>
    <w:tmpl w:val="CA6E54A0"/>
    <w:lvl w:ilvl="0" w:tplc="1B0843DC">
      <w:start w:val="1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8622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20"/>
    <w:rsid w:val="00000FA0"/>
    <w:rsid w:val="00007E27"/>
    <w:rsid w:val="00010099"/>
    <w:rsid w:val="00030D71"/>
    <w:rsid w:val="00083302"/>
    <w:rsid w:val="000B7ABE"/>
    <w:rsid w:val="000C64C5"/>
    <w:rsid w:val="000C6A7A"/>
    <w:rsid w:val="000E7CC7"/>
    <w:rsid w:val="00101EBA"/>
    <w:rsid w:val="00117F9F"/>
    <w:rsid w:val="00125722"/>
    <w:rsid w:val="00141CD6"/>
    <w:rsid w:val="00160223"/>
    <w:rsid w:val="00193E5D"/>
    <w:rsid w:val="001A529D"/>
    <w:rsid w:val="001A654C"/>
    <w:rsid w:val="001A6CF3"/>
    <w:rsid w:val="001A6D48"/>
    <w:rsid w:val="001B584F"/>
    <w:rsid w:val="00203F84"/>
    <w:rsid w:val="00205630"/>
    <w:rsid w:val="00206249"/>
    <w:rsid w:val="0021308A"/>
    <w:rsid w:val="00224794"/>
    <w:rsid w:val="00224DFC"/>
    <w:rsid w:val="00254D2E"/>
    <w:rsid w:val="00260D33"/>
    <w:rsid w:val="00276FBE"/>
    <w:rsid w:val="00293AFA"/>
    <w:rsid w:val="002959FC"/>
    <w:rsid w:val="002A14BE"/>
    <w:rsid w:val="00315B96"/>
    <w:rsid w:val="003244EF"/>
    <w:rsid w:val="0032781C"/>
    <w:rsid w:val="0034202A"/>
    <w:rsid w:val="003431A7"/>
    <w:rsid w:val="0035453A"/>
    <w:rsid w:val="00365CC9"/>
    <w:rsid w:val="0038044A"/>
    <w:rsid w:val="003870D0"/>
    <w:rsid w:val="003A2059"/>
    <w:rsid w:val="003C754D"/>
    <w:rsid w:val="003D1388"/>
    <w:rsid w:val="003E5963"/>
    <w:rsid w:val="003E74BD"/>
    <w:rsid w:val="003F4E56"/>
    <w:rsid w:val="003F616F"/>
    <w:rsid w:val="003F67C1"/>
    <w:rsid w:val="0041665F"/>
    <w:rsid w:val="004C2DDA"/>
    <w:rsid w:val="0050344B"/>
    <w:rsid w:val="005043A0"/>
    <w:rsid w:val="00514EDB"/>
    <w:rsid w:val="00537C40"/>
    <w:rsid w:val="00565607"/>
    <w:rsid w:val="005828EB"/>
    <w:rsid w:val="005A7BFE"/>
    <w:rsid w:val="005B6637"/>
    <w:rsid w:val="005C23F8"/>
    <w:rsid w:val="005D02C5"/>
    <w:rsid w:val="005E4008"/>
    <w:rsid w:val="0060756E"/>
    <w:rsid w:val="00610E36"/>
    <w:rsid w:val="00611665"/>
    <w:rsid w:val="006437A2"/>
    <w:rsid w:val="00656E88"/>
    <w:rsid w:val="00672020"/>
    <w:rsid w:val="00676336"/>
    <w:rsid w:val="00693113"/>
    <w:rsid w:val="006A11DD"/>
    <w:rsid w:val="006E6B51"/>
    <w:rsid w:val="006F076E"/>
    <w:rsid w:val="006F145B"/>
    <w:rsid w:val="007128F9"/>
    <w:rsid w:val="00766055"/>
    <w:rsid w:val="00775D2D"/>
    <w:rsid w:val="00781A88"/>
    <w:rsid w:val="0078440F"/>
    <w:rsid w:val="007A4742"/>
    <w:rsid w:val="007A77DB"/>
    <w:rsid w:val="007C5514"/>
    <w:rsid w:val="007D16E7"/>
    <w:rsid w:val="00817F95"/>
    <w:rsid w:val="008624EC"/>
    <w:rsid w:val="00867514"/>
    <w:rsid w:val="00880F9A"/>
    <w:rsid w:val="00881426"/>
    <w:rsid w:val="008920B5"/>
    <w:rsid w:val="008C05DD"/>
    <w:rsid w:val="008E1316"/>
    <w:rsid w:val="008F23E8"/>
    <w:rsid w:val="008F4A12"/>
    <w:rsid w:val="0092695D"/>
    <w:rsid w:val="00933368"/>
    <w:rsid w:val="00972932"/>
    <w:rsid w:val="0098083C"/>
    <w:rsid w:val="009A3D52"/>
    <w:rsid w:val="009D044C"/>
    <w:rsid w:val="009D0E7E"/>
    <w:rsid w:val="009D5E00"/>
    <w:rsid w:val="009E1090"/>
    <w:rsid w:val="009E3F92"/>
    <w:rsid w:val="009F4329"/>
    <w:rsid w:val="00A126F2"/>
    <w:rsid w:val="00A20456"/>
    <w:rsid w:val="00A443B4"/>
    <w:rsid w:val="00A50F70"/>
    <w:rsid w:val="00A64F6A"/>
    <w:rsid w:val="00A769FA"/>
    <w:rsid w:val="00A821AB"/>
    <w:rsid w:val="00A976C2"/>
    <w:rsid w:val="00AA33A5"/>
    <w:rsid w:val="00AB6611"/>
    <w:rsid w:val="00AC76A0"/>
    <w:rsid w:val="00AD771D"/>
    <w:rsid w:val="00AE4C2E"/>
    <w:rsid w:val="00AF1B3C"/>
    <w:rsid w:val="00B07A9F"/>
    <w:rsid w:val="00BF1371"/>
    <w:rsid w:val="00BF5A5C"/>
    <w:rsid w:val="00C06D12"/>
    <w:rsid w:val="00C16F4C"/>
    <w:rsid w:val="00C2073B"/>
    <w:rsid w:val="00C60E11"/>
    <w:rsid w:val="00C65354"/>
    <w:rsid w:val="00C7635A"/>
    <w:rsid w:val="00C81C3A"/>
    <w:rsid w:val="00CA0537"/>
    <w:rsid w:val="00CA3D2D"/>
    <w:rsid w:val="00CC1A4F"/>
    <w:rsid w:val="00CF51D0"/>
    <w:rsid w:val="00D1235C"/>
    <w:rsid w:val="00D151F1"/>
    <w:rsid w:val="00D2267F"/>
    <w:rsid w:val="00D35063"/>
    <w:rsid w:val="00D67B52"/>
    <w:rsid w:val="00D80BAA"/>
    <w:rsid w:val="00DB72A3"/>
    <w:rsid w:val="00DC30DF"/>
    <w:rsid w:val="00DD5C17"/>
    <w:rsid w:val="00DF1D02"/>
    <w:rsid w:val="00DF2DCB"/>
    <w:rsid w:val="00E014F7"/>
    <w:rsid w:val="00E20AF1"/>
    <w:rsid w:val="00E22561"/>
    <w:rsid w:val="00E35F3C"/>
    <w:rsid w:val="00E4187B"/>
    <w:rsid w:val="00E56A21"/>
    <w:rsid w:val="00E62A9A"/>
    <w:rsid w:val="00E651EE"/>
    <w:rsid w:val="00E8137B"/>
    <w:rsid w:val="00E83246"/>
    <w:rsid w:val="00E92792"/>
    <w:rsid w:val="00EB1C34"/>
    <w:rsid w:val="00EC1778"/>
    <w:rsid w:val="00EC3003"/>
    <w:rsid w:val="00ED45B1"/>
    <w:rsid w:val="00EE1020"/>
    <w:rsid w:val="00EF2E82"/>
    <w:rsid w:val="00F06A7B"/>
    <w:rsid w:val="00F200FE"/>
    <w:rsid w:val="00F32AB9"/>
    <w:rsid w:val="00F50739"/>
    <w:rsid w:val="00FB15EF"/>
    <w:rsid w:val="00FB71F9"/>
    <w:rsid w:val="00FB74CB"/>
    <w:rsid w:val="00F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B4647B"/>
  <w15:chartTrackingRefBased/>
  <w15:docId w15:val="{DA86C324-8178-7542-A80C-D6569010C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F23E8"/>
  </w:style>
  <w:style w:type="paragraph" w:styleId="ListParagraph">
    <w:name w:val="List Paragraph"/>
    <w:basedOn w:val="Normal"/>
    <w:uiPriority w:val="34"/>
    <w:qFormat/>
    <w:rsid w:val="00000F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o Quito Avila</dc:creator>
  <cp:keywords/>
  <dc:description/>
  <cp:lastModifiedBy>Diego Fernando Quito Avila</cp:lastModifiedBy>
  <cp:revision>12</cp:revision>
  <dcterms:created xsi:type="dcterms:W3CDTF">2024-02-02T21:46:00Z</dcterms:created>
  <dcterms:modified xsi:type="dcterms:W3CDTF">2024-02-13T08:00:00Z</dcterms:modified>
</cp:coreProperties>
</file>